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7" w:right="-547" w:hanging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ind w:left="-547" w:right="-547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 xml:space="preserve">M  D  V  S  R  R  L  A  G  E  N  H  D  F  H  R  S  T  Q  V  </w:t>
      </w:r>
      <w:r>
        <w:rPr>
          <w:rFonts w:cs="Courier New" w:ascii="Courier New" w:hAnsi="Courier New"/>
          <w:b/>
          <w:caps/>
          <w:sz w:val="20"/>
          <w:szCs w:val="20"/>
        </w:rPr>
        <w:t xml:space="preserve">P  A  L  C  T </w:t>
      </w:r>
      <w:r>
        <w:rPr>
          <w:rFonts w:cs="Courier New" w:ascii="Courier New" w:hAnsi="Courier New"/>
          <w:caps/>
          <w:sz w:val="20"/>
          <w:szCs w:val="20"/>
        </w:rPr>
        <w:t>atggatgtctctcgcaggttggcgggtgaaaaccatgacttccacaggagcacgcaggttcctgcgctctgtacg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</w:rPr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>k  p  q  g  g  k  g  m  r  l  n  v  l  h  e  g  a  v  p  a  n  d  f  h  s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accgcaagggggcaaggggatgcggctaaatgtgttgcacgaaggtgcagtccccgctaatgactttcattcc</w:t>
      </w:r>
    </w:p>
    <w:p>
      <w:pPr>
        <w:pStyle w:val="Normal"/>
        <w:ind w:left="-547" w:right="-547" w:hanging="0"/>
        <w:rPr/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>a  h  l  t  p  y  e  m  d  e  i  k  g  y  s  e  v  y  y  v  g  q  n  c  d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ctcatcttactccgtacgagatggacgagataaagggctactcggaagtatattacgttggccaaaattgtgac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</w:rPr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>r  k  v  q  a  p  v  e  g  g  h  n  k  g  y  d  d  e  r  g  d  y  l  i  r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gcaaggttcaggcaccggtggaaggaggccataacaaggggtatgatgatgaaagaggggactacctcatcaga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</w:rPr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 xml:space="preserve">l  r  d  h  i  a  y  r 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y  e  v  l  s  t  l  g  s  g  s  f  g  q  v  v  k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tacgtgaccacatcgcataccgc</w:t>
      </w:r>
      <w:r>
        <w:rPr>
          <w:rFonts w:cs="Courier New" w:ascii="Courier New" w:hAnsi="Courier New"/>
          <w:caps/>
          <w:sz w:val="20"/>
          <w:szCs w:val="20"/>
          <w:highlight w:val="lightGray"/>
        </w:rPr>
        <w:t>tacgaggtcttaagcacactggggagtggttccttcggacaggtggttaag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</w:rPr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a  v  d  h  c  k  n  c  t  v  a  l  k  i  i  r  n  r  k  r  f  t  a  q  a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gcagttgatcactgcaagaactgtactgtagcgctaaagattatccgcaacaggaaacgcttcaccgcacaagca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k  i  e  v  q  i  l  s  h  l  k  k  g  d  p  s  g  i  y  g  i  v  q  m  i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aagattgaggtgcagattttgagtcatttgaagaaaggtgacccctcagggatctacggaatagtccaaatgatt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d  n  f  t  f  r  s  h  v  c  i  t  y  e  l  l  g  c  n  l  y  t  y  l  k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gataatttcacctttcgttcccatgtctgcattacatacgagctgttaggatgtaacttgtacacttacttaaag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q  r  r  f  k  p  l  p  l  d  i  v  r  k  i  g  a  g  v  l  v  s  l  s  y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caacgcaggttcaagccattgccgttagacatcgttcgcaagattggggctggtgttctcgtgtctctttcctac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m  w  r  e  n  i  i  h  c  d  l  k  p  e  n  i  l  l  r  s  p  n  d  t  a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atgtggcgagagaacattattcattgtgatctgaagccggaaaacatactcctcaggtcacccaatgacacggca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v  k  v  i  d  l  g  s  s  c  f  e  n  a  r  l  f  t  y  i  q  s  r  f  y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gtgaaagtgattgacttgggctcctcttgctttgaaaacgcccgtttgttcacctacatccaatcgcgcttctac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r  a  p  e  v  l  l  g  c  p  y  s  r  c  i  d  l  w  s  y  g  c  v  l  c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cgtgcacccgaggtacttctagggtgtccctactccaggtgcatagatctttggagttatggatgtgttctttgc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color w:val="C0C0C0"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e  l  a  s  g  y  p  i  f  p  g  e  s  e  q  e  q  m  a  c  i  m  e  f  l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gagctcgcctccggctaccccattttcccaggtgaaagcgagcaggaacagatggcgtgcataatggagttttta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g  t  p  p  r  d  f  i  l  r  s  p  r  k  h  e  f  f  e  a  s  a  n  y  s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gggaccccgccgcgtgattttatacttcgttccccgcgcaaacatgagttttttgaagcaagcgcaaattattca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p  k  l  v  p  n  s  k  l  k  i  r  f  p  g  t  k  n  i  a  a  f  l  g  l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  <w:highlight w:val="lightGray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cccaaattagttccaaacagcaaacttaaaatacgctttcctggaaccaagaatattgcggcgttccttggactg</w:t>
      </w:r>
    </w:p>
    <w:p>
      <w:pPr>
        <w:pStyle w:val="Normal"/>
        <w:ind w:left="-547" w:right="-547" w:hanging="0"/>
        <w:rPr>
          <w:rFonts w:ascii="Courier New" w:hAnsi="Courier New" w:cs="Courier New"/>
          <w:b/>
          <w:b/>
          <w:caps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p  e  g  d  p  f  v  s  f  v  k  l  f  l  e  w  v  p  d  s  r  a  t  p  r</w:t>
      </w:r>
      <w:r>
        <w:rPr>
          <w:rFonts w:cs="Courier New" w:ascii="Courier New" w:hAnsi="Courier New"/>
          <w:b/>
          <w:caps/>
          <w:color w:val="C0C0C0"/>
          <w:sz w:val="20"/>
          <w:szCs w:val="20"/>
        </w:rPr>
        <w:t xml:space="preserve"> 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ccggagggagatccatttgtcagtttcgttaagctgttccttgagtgggttccggactcgcgtgccactcctcgg</w:t>
      </w:r>
    </w:p>
    <w:p>
      <w:pPr>
        <w:pStyle w:val="Normal"/>
        <w:ind w:left="-547" w:right="-547" w:hanging="0"/>
        <w:rPr/>
      </w:pPr>
      <w:r>
        <w:rPr>
          <w:rFonts w:eastAsia="Courier New" w:cs="Courier New" w:ascii="Courier New" w:hAnsi="Courier New"/>
          <w:b/>
          <w:caps/>
          <w:sz w:val="20"/>
          <w:szCs w:val="20"/>
          <w:highlight w:val="lightGray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  <w:highlight w:val="lightGray"/>
        </w:rPr>
        <w:t>r  a  m  k  h  p  w  i</w:t>
      </w:r>
      <w:r>
        <w:rPr>
          <w:rFonts w:cs="Courier New" w:ascii="Courier New" w:hAnsi="Courier New"/>
          <w:b/>
          <w:caps/>
          <w:sz w:val="20"/>
          <w:szCs w:val="20"/>
        </w:rPr>
        <w:t xml:space="preserve">  a  d  e  v  n  e  l  l  s  k  q  k  r  n  t  a  a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  <w:highlight w:val="lightGray"/>
        </w:rPr>
        <w:t>cgggcgatgaagcacccgtggatc</w:t>
      </w:r>
      <w:r>
        <w:rPr>
          <w:rFonts w:cs="Courier New" w:ascii="Courier New" w:hAnsi="Courier New"/>
          <w:caps/>
          <w:sz w:val="20"/>
          <w:szCs w:val="20"/>
        </w:rPr>
        <w:t>gctgatgaggtcaatgaattattaagtaagcaaaagcggaacacagcggcc</w:t>
      </w:r>
    </w:p>
    <w:p>
      <w:pPr>
        <w:pStyle w:val="Normal"/>
        <w:ind w:left="-547" w:right="-547" w:hanging="0"/>
        <w:rPr/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>t  g  e  d  d  s  e  s  k  f  h  k  a  l  p  r  l  p  k  i  g  k  r  g  t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ctggcgaagatgatagtgagtctaagttccacaaagcccttccgcgcttgcctaagataggcaaacgtgggacc</w:t>
      </w:r>
    </w:p>
    <w:p>
      <w:pPr>
        <w:pStyle w:val="Normal"/>
        <w:ind w:left="-547" w:right="-547" w:hanging="0"/>
        <w:rPr/>
      </w:pPr>
      <w:r>
        <w:rPr>
          <w:rFonts w:eastAsia="Courier New" w:cs="Courier New" w:ascii="Courier New" w:hAnsi="Courier New"/>
          <w:b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b/>
          <w:caps/>
          <w:sz w:val="20"/>
          <w:szCs w:val="20"/>
        </w:rPr>
        <w:t>d  r  c  g  c  *</w:t>
      </w:r>
    </w:p>
    <w:p>
      <w:pPr>
        <w:pStyle w:val="Normal"/>
        <w:ind w:left="-547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cagatgcgggtgctag</w:t>
      </w:r>
    </w:p>
    <w:p>
      <w:pPr>
        <w:pStyle w:val="Normal"/>
        <w:spacing w:before="0" w:after="240"/>
        <w:ind w:left="-540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spacing w:before="0" w:after="240"/>
        <w:ind w:left="-540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ind w:left="-540" w:right="-540" w:hanging="0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32:00Z</dcterms:created>
  <dc:creator>clej3m</dc:creator>
  <dc:description/>
  <cp:keywords/>
  <dc:language>en-US</dc:language>
  <cp:lastModifiedBy>Nathan Luebbering</cp:lastModifiedBy>
  <dcterms:modified xsi:type="dcterms:W3CDTF">2011-11-25T16:27:00Z</dcterms:modified>
  <cp:revision>3</cp:revision>
  <dc:subject/>
  <dc:title>Comparison Tbrucei Dyrk2</dc:title>
</cp:coreProperties>
</file>